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88" w:type="dxa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1449"/>
        <w:gridCol w:w="6300"/>
        <w:gridCol w:w="1080"/>
        <w:gridCol w:w="3960"/>
      </w:tblGrid>
      <w:tr>
        <w:trPr>
          <w:trHeight w:val="514" w:hRule="atLeast"/>
        </w:trPr>
        <w:tc>
          <w:tcPr>
            <w:tcW w:w="1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anonical Pathways</w:t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Gene Symbol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ntrez Gene Nam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og Ratio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op Functions &amp;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iseases:</w:t>
            </w:r>
          </w:p>
        </w:tc>
      </w:tr>
      <w:tr>
        <w:trPr>
          <w:trHeight w:val="70" w:hRule="atLeast"/>
        </w:trPr>
        <w:tc>
          <w:tcPr>
            <w:tcW w:w="189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Dendritic cell madurati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TF2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ctivating transcription factor 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379</w:t>
            </w:r>
          </w:p>
        </w:tc>
        <w:tc>
          <w:tcPr>
            <w:tcW w:w="396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T cell activation.</w:t>
            </w:r>
            <w:r>
              <w:rPr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lang w:val="en-GB"/>
              </w:rPr>
              <w:t>induction of immune responses</w:t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CR7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hemokine (C-C motif) receptor 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856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27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D58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D58 molecul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982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97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D1C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D1c molecul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188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86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HUK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onserved helix-loop-helix ubiquitous kin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783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S.516646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AMP responsive element binding protein 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761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REB5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AMP responsive element binding protein 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857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48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FCER1G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Fc fragment of IgE. high affinity I. receptor for; gamma polypeptid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123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18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FCGR1A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Fc fragment of IgG. high affinity Ia. receptor (CD64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87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FSCN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fascin homolog 1. actin-bundling protein (Strongylocentrotus purpuratus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583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5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LA-C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ajor histocompatibility complex. class I. C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753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79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LA-DMA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ajor histocompatibility complex. class II. DM alpha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1.321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136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LA-DMB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ajor histocompatibility complex. class II. DM beta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1.138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92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LA-DQA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ajor histocompatibility complex. class II. DQ alpha 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1.643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174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LA-DQB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ajor histocompatibility complex. class II. DQ beta 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1.249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182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LA-DRA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ajor histocompatibility complex. class II. DR alpha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88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LA-DRB3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ajor histocompatibility complex. class II. DR beta 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1.169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179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LA-DRB4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ajor histocompatibility complex. class II. DR beta 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1.455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116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CAM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ntercellular adhesion molecule 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92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FNAR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nterferon (alpha. beta and omega) receptor 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743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174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S.548415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immunoglobulin heavy constant gamma 1 (G1m marker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187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182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KBKB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inhibitor of kappa light polypeptide gene enhancer in B-cells. kinase beta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236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L18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interleukin 18 (interferon-gamma-inducing factor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43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184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L1F6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nterleukin 1 family. member 6 (epsilon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122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L1RN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nterleukin 1 receptor antagonis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S.572649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nterleukin 23. alpha subunit p1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1.067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JAK2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Janus kinase 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777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AP2K4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itogen-activated protein kinase kinase 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834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APK9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itogen-activated protein kinase 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APK14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itogen-activated protein kinase 1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593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179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YD88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yeloid differentiation primary response gene (88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774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136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FKBIB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nuclear factor of kappa light polypeptide gene enhancer in B-cells inhibitor. beta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92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IK3R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hosphoinositide-3-kinase. regulatory subunit 1 (alpha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673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5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LR4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oll-like receptor 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595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182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S.546375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 cell receptor delta locus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1.87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YROBP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TYRO protein tyrosine kinase binding protein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1T12:33:00Z</dcterms:created>
  <dc:creator>Raquel Almansa Mora</dc:creator>
  <dc:description/>
  <cp:keywords/>
  <dc:language>en-US</dc:language>
  <cp:lastModifiedBy>a</cp:lastModifiedBy>
  <dcterms:modified xsi:type="dcterms:W3CDTF">2010-09-13T12:25:00Z</dcterms:modified>
  <cp:revision>19</cp:revision>
  <dc:subject/>
  <dc:title>Canonical Pathways</dc:title>
</cp:coreProperties>
</file>